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396" w:rsidRPr="007B2396" w:rsidRDefault="007B2396" w:rsidP="007B2396">
      <w:pPr>
        <w:widowControl/>
        <w:autoSpaceDE w:val="0"/>
        <w:autoSpaceDN w:val="0"/>
        <w:adjustRightInd w:val="0"/>
        <w:spacing w:afterLines="120" w:after="374" w:line="360" w:lineRule="auto"/>
        <w:jc w:val="center"/>
        <w:rPr>
          <w:rFonts w:eastAsia="宋体" w:cs="Arial"/>
          <w:bCs/>
          <w:iCs/>
          <w:kern w:val="0"/>
          <w:sz w:val="24"/>
          <w:szCs w:val="24"/>
        </w:rPr>
      </w:pPr>
      <w:r w:rsidRPr="007B2396">
        <w:rPr>
          <w:rFonts w:eastAsia="宋体" w:cs="Arial"/>
          <w:b/>
          <w:bCs/>
          <w:iCs/>
          <w:kern w:val="0"/>
          <w:sz w:val="24"/>
          <w:szCs w:val="24"/>
        </w:rPr>
        <w:t>Table S2.</w:t>
      </w:r>
      <w:r w:rsidRPr="007B2396">
        <w:rPr>
          <w:rFonts w:eastAsia="宋体" w:cs="Arial"/>
          <w:bCs/>
          <w:iCs/>
          <w:kern w:val="0"/>
          <w:sz w:val="24"/>
          <w:szCs w:val="24"/>
        </w:rPr>
        <w:t xml:space="preserve"> </w:t>
      </w:r>
      <w:r w:rsidRPr="007B2396">
        <w:rPr>
          <w:rFonts w:eastAsia="宋体" w:cs="Arial"/>
          <w:b/>
          <w:bCs/>
          <w:iCs/>
          <w:kern w:val="0"/>
          <w:sz w:val="24"/>
          <w:szCs w:val="24"/>
        </w:rPr>
        <w:t>Number of probes designed from each reference strain</w:t>
      </w:r>
    </w:p>
    <w:tbl>
      <w:tblPr>
        <w:tblW w:w="5849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2220"/>
        <w:gridCol w:w="2164"/>
      </w:tblGrid>
      <w:tr w:rsidR="007B2396" w:rsidRPr="007B2396" w:rsidTr="00FC49E7">
        <w:trPr>
          <w:trHeight w:val="300"/>
          <w:jc w:val="center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Number of Probe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</w:tr>
      <w:tr w:rsidR="007B2396" w:rsidRPr="007B2396" w:rsidTr="00A52FE0">
        <w:trPr>
          <w:trHeight w:val="300"/>
          <w:jc w:val="center"/>
        </w:trPr>
        <w:tc>
          <w:tcPr>
            <w:tcW w:w="14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OS185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23192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4228</w:t>
            </w:r>
          </w:p>
        </w:tc>
        <w:bookmarkStart w:id="0" w:name="_GoBack"/>
        <w:bookmarkEnd w:id="0"/>
      </w:tr>
      <w:tr w:rsidR="007B2396" w:rsidRPr="007B2396" w:rsidTr="00A52FE0">
        <w:trPr>
          <w:trHeight w:val="300"/>
          <w:jc w:val="center"/>
        </w:trPr>
        <w:tc>
          <w:tcPr>
            <w:tcW w:w="146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OS195</w:t>
            </w:r>
          </w:p>
        </w:tc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2459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</w:tr>
      <w:tr w:rsidR="007B2396" w:rsidRPr="007B2396" w:rsidTr="00A52FE0">
        <w:trPr>
          <w:trHeight w:val="300"/>
          <w:jc w:val="center"/>
        </w:trPr>
        <w:tc>
          <w:tcPr>
            <w:tcW w:w="14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OS223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211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</w:tr>
      <w:tr w:rsidR="007B2396" w:rsidRPr="007B2396" w:rsidTr="00A52FE0">
        <w:trPr>
          <w:trHeight w:val="300"/>
          <w:jc w:val="center"/>
        </w:trPr>
        <w:tc>
          <w:tcPr>
            <w:tcW w:w="14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OS155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223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</w:tr>
      <w:tr w:rsidR="007B2396" w:rsidRPr="007B2396" w:rsidTr="00FC49E7">
        <w:trPr>
          <w:trHeight w:val="300"/>
          <w:jc w:val="center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30000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96" w:rsidRPr="007B2396" w:rsidRDefault="007B2396" w:rsidP="007B2396">
            <w:pPr>
              <w:widowControl/>
              <w:contextualSpacing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B2396">
              <w:rPr>
                <w:rFonts w:cs="Times New Roman"/>
                <w:color w:val="000000"/>
                <w:kern w:val="0"/>
                <w:sz w:val="24"/>
                <w:szCs w:val="24"/>
              </w:rPr>
              <w:t>5982</w:t>
            </w:r>
          </w:p>
        </w:tc>
      </w:tr>
    </w:tbl>
    <w:p w:rsidR="007B2396" w:rsidRPr="007B2396" w:rsidRDefault="007B2396" w:rsidP="007B2396">
      <w:pPr>
        <w:widowControl/>
        <w:spacing w:line="480" w:lineRule="auto"/>
        <w:jc w:val="left"/>
        <w:rPr>
          <w:kern w:val="0"/>
          <w:sz w:val="24"/>
          <w:szCs w:val="24"/>
        </w:rPr>
      </w:pPr>
    </w:p>
    <w:p w:rsidR="00920792" w:rsidRPr="007B2396" w:rsidRDefault="00920792"/>
    <w:sectPr w:rsidR="00920792" w:rsidRPr="007B2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DBA" w:rsidRDefault="00D93DBA" w:rsidP="007B2396">
      <w:r>
        <w:separator/>
      </w:r>
    </w:p>
  </w:endnote>
  <w:endnote w:type="continuationSeparator" w:id="0">
    <w:p w:rsidR="00D93DBA" w:rsidRDefault="00D93DBA" w:rsidP="007B2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DBA" w:rsidRDefault="00D93DBA" w:rsidP="007B2396">
      <w:r>
        <w:separator/>
      </w:r>
    </w:p>
  </w:footnote>
  <w:footnote w:type="continuationSeparator" w:id="0">
    <w:p w:rsidR="00D93DBA" w:rsidRDefault="00D93DBA" w:rsidP="007B2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93"/>
    <w:rsid w:val="00046A93"/>
    <w:rsid w:val="007B2396"/>
    <w:rsid w:val="00920792"/>
    <w:rsid w:val="00B30F91"/>
    <w:rsid w:val="00D93DBA"/>
    <w:rsid w:val="00FC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F0FF51-4BBA-4E82-8EC3-BBBCDBEB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3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05T01:12:00Z</dcterms:created>
  <dcterms:modified xsi:type="dcterms:W3CDTF">2019-09-05T01:13:00Z</dcterms:modified>
</cp:coreProperties>
</file>